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416"/>
        <w:gridCol w:w="1460"/>
        <w:gridCol w:w="1947"/>
        <w:gridCol w:w="1375"/>
        <w:gridCol w:w="1719"/>
        <w:gridCol w:w="1257"/>
        <w:gridCol w:w="1786"/>
      </w:tblGrid>
      <w:tr w:rsidR="00794E17" w:rsidRPr="00640AAE" w:rsidTr="00967143">
        <w:trPr>
          <w:trHeight w:val="2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E17" w:rsidRPr="00640AAE" w:rsidRDefault="00794E17" w:rsidP="00794E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3E4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  <w:r w:rsidRPr="00640A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Regression Models of Outcome Quality Indicators</w:t>
            </w: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94E17" w:rsidRPr="00640AAE" w:rsidTr="0096714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s with Diabetes with Hemoglobin A1c Greater Than 9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s with Hypertension with Blood Pressure below 140/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tients Born Whose Birthweight Was Below Normal </w:t>
            </w:r>
          </w:p>
        </w:tc>
      </w:tr>
      <w:tr w:rsidR="00794E17" w:rsidRPr="00640AAE" w:rsidTr="0096714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4E17" w:rsidRPr="00640AAE" w:rsidRDefault="00794E17" w:rsidP="00794E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39</w:t>
            </w:r>
          </w:p>
        </w:tc>
      </w:tr>
      <w:tr w:rsidR="00794E17" w:rsidRPr="00640AAE" w:rsidTr="0096714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AA2F12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AA2F12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AA2F12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E17" w:rsidRPr="00640AAE" w:rsidRDefault="00794E17" w:rsidP="00794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2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3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0,1.54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rganizati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8,1.00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patients seen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7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6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Patient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patients that were racial/ethnic mino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22,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52,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2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3,4.02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patients that spoke with primary care provider (PCP) in a language other than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53,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50,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20,0.56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patients of patients 65 years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7,0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2,3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19,28.66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nt of patients between 0--17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61,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0,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12,0.95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patients with heart rela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0,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39,58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0,142.23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patients with diabetes or endocri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9,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2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15,7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1,39.29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patients with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28.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3.25,25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16,5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1,3937.40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patients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12,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41,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20,2931.67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prenatal care patients who delivered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7,18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22,37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00,0.02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ercent of Medicaid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75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23,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85,3.49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PCP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PCP Panel Size (Patients Per Provi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0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atio of nurses to 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3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7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4,1.28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dditional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sz w:val="20"/>
                <w:szCs w:val="20"/>
              </w:rPr>
              <w:t>Ratio of mental health provider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8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dental provider per 2,5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1,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82,1.07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enabling service staff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7,1.02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ervices provided in addition to 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7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3,1.08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inancial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 capita total reven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6,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78,1.11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total revenues that are from 330 g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22,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60,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76,4.92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Contextual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PCP per 5,000 population 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7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8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0,1.01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below federal poverty guideline 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0,1.03]</w:t>
            </w:r>
          </w:p>
        </w:tc>
      </w:tr>
      <w:tr w:rsidR="005B1CF6" w:rsidRPr="00640AAE" w:rsidTr="005B1C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1CF6" w:rsidRPr="00640AAE" w:rsidRDefault="005B1CF6" w:rsidP="005B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minority in coun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2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1.01,1.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84,1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0.4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F6" w:rsidRPr="005B1CF6" w:rsidRDefault="005B1CF6" w:rsidP="005B1CF6">
            <w:pPr>
              <w:jc w:val="center"/>
              <w:rPr>
                <w:sz w:val="20"/>
                <w:szCs w:val="20"/>
              </w:rPr>
            </w:pPr>
            <w:r w:rsidRPr="005B1CF6">
              <w:rPr>
                <w:sz w:val="20"/>
                <w:szCs w:val="20"/>
              </w:rPr>
              <w:t>[0.29,0.79]</w:t>
            </w:r>
          </w:p>
        </w:tc>
      </w:tr>
      <w:tr w:rsidR="00794E17" w:rsidRPr="00640AAE" w:rsidTr="00967143">
        <w:trPr>
          <w:trHeight w:val="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17" w:rsidRPr="00640AAE" w:rsidRDefault="00794E17" w:rsidP="00794E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alyses were conducted using </w:t>
            </w:r>
            <w:r w:rsidR="005B1C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ctional outcome</w:t>
            </w: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gression models using the logit distribution. </w:t>
            </w:r>
          </w:p>
        </w:tc>
      </w:tr>
      <w:tr w:rsidR="00794E17" w:rsidRPr="00640AAE" w:rsidTr="00967143">
        <w:trPr>
          <w:trHeight w:val="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17" w:rsidRPr="00640AAE" w:rsidRDefault="00794E17" w:rsidP="00794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istically significant at *p&lt;0.05; **p&lt;0.01; ***p&lt;0.001.</w:t>
            </w:r>
          </w:p>
        </w:tc>
      </w:tr>
      <w:tr w:rsidR="00794E17" w:rsidRPr="00640AAE" w:rsidTr="00967143">
        <w:trPr>
          <w:trHeight w:val="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E17" w:rsidRPr="00640AAE" w:rsidRDefault="00794E17" w:rsidP="00794E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A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, body mass index; CAD, coronary artery disease; IVD, ischemic vascular disease; HIV, human immunodeficiency virus; HbA1c, Hemoglobin A1c; Coef., beta coefficient; CI, confidence interval.</w:t>
            </w:r>
          </w:p>
        </w:tc>
      </w:tr>
    </w:tbl>
    <w:p w:rsidR="00F92055" w:rsidRDefault="00F92055"/>
    <w:sectPr w:rsidR="00F92055" w:rsidSect="00794E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E17"/>
    <w:rsid w:val="003E4A49"/>
    <w:rsid w:val="00453341"/>
    <w:rsid w:val="005B1CF6"/>
    <w:rsid w:val="00640AAE"/>
    <w:rsid w:val="00794E17"/>
    <w:rsid w:val="00967143"/>
    <w:rsid w:val="00AA2F12"/>
    <w:rsid w:val="00F9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2347"/>
  <w15:chartTrackingRefBased/>
  <w15:docId w15:val="{69EACD60-ECC8-458C-884D-713E2AAD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5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Center for Health Policy Research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6</cp:revision>
  <dcterms:created xsi:type="dcterms:W3CDTF">2020-09-05T02:39:00Z</dcterms:created>
  <dcterms:modified xsi:type="dcterms:W3CDTF">2020-09-29T20:15:00Z</dcterms:modified>
</cp:coreProperties>
</file>